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4AD" w:rsidRPr="00D376B7" w:rsidRDefault="00D64CE6" w:rsidP="00D804AD">
      <w:pPr>
        <w:jc w:val="both"/>
        <w:rPr>
          <w:b/>
        </w:rPr>
      </w:pPr>
      <w:r w:rsidRPr="00D804AD">
        <w:rPr>
          <w:b/>
        </w:rPr>
        <w:t>Table</w:t>
      </w:r>
      <w:r w:rsidR="00122E16">
        <w:rPr>
          <w:b/>
        </w:rPr>
        <w:t xml:space="preserve"> S2</w:t>
      </w:r>
      <w:r w:rsidRPr="00D804AD">
        <w:rPr>
          <w:b/>
        </w:rPr>
        <w:t>.</w:t>
      </w:r>
      <w:r>
        <w:t xml:space="preserve"> </w:t>
      </w:r>
      <w:r w:rsidR="00D804AD" w:rsidRPr="00D376B7">
        <w:rPr>
          <w:color w:val="000000"/>
        </w:rPr>
        <w:t xml:space="preserve">Principal component analysis of the </w:t>
      </w:r>
      <w:r w:rsidR="00565553">
        <w:rPr>
          <w:color w:val="000000"/>
        </w:rPr>
        <w:t>anhydrobiotic and freezing-</w:t>
      </w:r>
      <w:r w:rsidR="00D804AD" w:rsidRPr="00D376B7">
        <w:rPr>
          <w:color w:val="000000"/>
        </w:rPr>
        <w:t xml:space="preserve">tolerance  phenotypes of </w:t>
      </w:r>
      <w:r w:rsidR="00D804AD" w:rsidRPr="00E4498D">
        <w:rPr>
          <w:i/>
          <w:color w:val="000000"/>
        </w:rPr>
        <w:t>Panagrolaimus</w:t>
      </w:r>
      <w:r w:rsidR="00D804AD" w:rsidRPr="00D376B7">
        <w:rPr>
          <w:color w:val="000000"/>
        </w:rPr>
        <w:t xml:space="preserve"> species and strains</w:t>
      </w:r>
      <w:r w:rsidR="00D804AD">
        <w:rPr>
          <w:color w:val="000000"/>
        </w:rPr>
        <w:t>.</w:t>
      </w:r>
    </w:p>
    <w:p w:rsidR="006C0535" w:rsidRDefault="006C0535" w:rsidP="00D64CE6">
      <w:pPr>
        <w:jc w:val="both"/>
      </w:pPr>
    </w:p>
    <w:tbl>
      <w:tblPr>
        <w:tblW w:w="8777" w:type="dxa"/>
        <w:tblInd w:w="108" w:type="dxa"/>
        <w:tblLayout w:type="fixed"/>
        <w:tblLook w:val="04A0"/>
      </w:tblPr>
      <w:tblGrid>
        <w:gridCol w:w="2820"/>
        <w:gridCol w:w="854"/>
        <w:gridCol w:w="850"/>
        <w:gridCol w:w="851"/>
        <w:gridCol w:w="850"/>
        <w:gridCol w:w="851"/>
        <w:gridCol w:w="850"/>
        <w:gridCol w:w="851"/>
      </w:tblGrid>
      <w:tr w:rsidR="006C0535" w:rsidRPr="006C0535">
        <w:trPr>
          <w:trHeight w:val="320"/>
        </w:trPr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535" w:rsidRPr="006C0535" w:rsidRDefault="006C0535" w:rsidP="006C0535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US"/>
              </w:rPr>
            </w:pPr>
            <w:r w:rsidRPr="006C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C axis</w:t>
            </w:r>
          </w:p>
        </w:tc>
      </w:tr>
      <w:tr w:rsidR="006C0535" w:rsidRPr="006C0535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535" w:rsidRPr="006C0535" w:rsidRDefault="006C0535" w:rsidP="006C0535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US"/>
              </w:rPr>
            </w:pPr>
            <w:r w:rsidRPr="006C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Eigenvalues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4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1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3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shd w:val="clear" w:color="auto" w:fill="auto"/>
            <w:noWrap/>
            <w:vAlign w:val="center"/>
          </w:tcPr>
          <w:p w:rsidR="006C0535" w:rsidRPr="006C0535" w:rsidRDefault="00ED3290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Expla</w:t>
            </w:r>
            <w:r w:rsidR="006C0535"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ined proportion of variation (%)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57.34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24.86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.33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3.91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2.94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1.24%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34%</w:t>
            </w:r>
          </w:p>
        </w:tc>
      </w:tr>
      <w:tr w:rsidR="006C0535" w:rsidRPr="006C0535">
        <w:trPr>
          <w:trHeight w:val="32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Cumulative proportion of variation (%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57.34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82.20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1.53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5.44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8.38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9.62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100%</w:t>
            </w:r>
          </w:p>
        </w:tc>
      </w:tr>
      <w:tr w:rsidR="006C0535" w:rsidRPr="006C0535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D804AD" w:rsidP="006C0535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reatment</w:t>
            </w:r>
          </w:p>
        </w:tc>
        <w:tc>
          <w:tcPr>
            <w:tcW w:w="59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Eigenvectors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Unacclimated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20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Acclimated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bookmarkStart w:id="0" w:name="_GoBack"/>
        <w:bookmarkEnd w:id="0"/>
      </w:tr>
      <w:tr w:rsidR="006C0535" w:rsidRPr="006C0535">
        <w:trPr>
          <w:trHeight w:val="300"/>
        </w:trPr>
        <w:tc>
          <w:tcPr>
            <w:tcW w:w="2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 hours preconditioning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24 hours preconditioning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4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48 hours preconditioning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</w:tr>
      <w:tr w:rsidR="006C0535" w:rsidRPr="006C0535">
        <w:trPr>
          <w:trHeight w:val="300"/>
        </w:trPr>
        <w:tc>
          <w:tcPr>
            <w:tcW w:w="2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72 hours preconditioning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</w:tr>
      <w:tr w:rsidR="006C0535" w:rsidRPr="006C0535">
        <w:trPr>
          <w:trHeight w:val="320"/>
        </w:trPr>
        <w:tc>
          <w:tcPr>
            <w:tcW w:w="28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96 hours preconditioning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535" w:rsidRPr="006C0535" w:rsidRDefault="006C0535" w:rsidP="006C053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</w:pPr>
            <w:r w:rsidRPr="006C0535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 w:eastAsia="en-US"/>
              </w:rPr>
              <w:t>-0.42</w:t>
            </w:r>
          </w:p>
        </w:tc>
      </w:tr>
    </w:tbl>
    <w:p w:rsidR="006C0535" w:rsidRPr="008B101A" w:rsidRDefault="006C0535" w:rsidP="00D64CE6">
      <w:pPr>
        <w:jc w:val="both"/>
      </w:pPr>
    </w:p>
    <w:sectPr w:rsidR="006C0535" w:rsidRPr="008B101A" w:rsidSect="006C0535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71218"/>
    <w:multiLevelType w:val="multilevel"/>
    <w:tmpl w:val="8578C4AE"/>
    <w:styleLink w:val="Mystyle"/>
    <w:lvl w:ilvl="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suff w:val="nothing"/>
      <w:lvlText w:val="1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1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1.1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BF3349"/>
    <w:rsid w:val="00072420"/>
    <w:rsid w:val="000A676C"/>
    <w:rsid w:val="00122E16"/>
    <w:rsid w:val="00194EFE"/>
    <w:rsid w:val="00251221"/>
    <w:rsid w:val="002D3DDF"/>
    <w:rsid w:val="00385064"/>
    <w:rsid w:val="00392479"/>
    <w:rsid w:val="00466B59"/>
    <w:rsid w:val="0047174E"/>
    <w:rsid w:val="004A23CA"/>
    <w:rsid w:val="005579B4"/>
    <w:rsid w:val="00565553"/>
    <w:rsid w:val="005E16B3"/>
    <w:rsid w:val="00601756"/>
    <w:rsid w:val="00605349"/>
    <w:rsid w:val="006A0451"/>
    <w:rsid w:val="006C0535"/>
    <w:rsid w:val="007947D7"/>
    <w:rsid w:val="007B4A64"/>
    <w:rsid w:val="008B101A"/>
    <w:rsid w:val="009C1DB3"/>
    <w:rsid w:val="009E1704"/>
    <w:rsid w:val="00A51AE9"/>
    <w:rsid w:val="00A71538"/>
    <w:rsid w:val="00A83722"/>
    <w:rsid w:val="00BF3349"/>
    <w:rsid w:val="00D42CC9"/>
    <w:rsid w:val="00D4543A"/>
    <w:rsid w:val="00D64CE6"/>
    <w:rsid w:val="00D804AD"/>
    <w:rsid w:val="00DF7707"/>
    <w:rsid w:val="00ED3290"/>
    <w:rsid w:val="00F60596"/>
    <w:rsid w:val="00F70AAD"/>
    <w:rsid w:val="00F77C3D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4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rsid w:val="00466B5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66B59"/>
    <w:rPr>
      <w:rFonts w:ascii="Times New Roman" w:eastAsiaTheme="majorEastAsia" w:hAnsi="Times New Roman" w:cstheme="majorBidi"/>
      <w:b/>
      <w:bCs/>
      <w:sz w:val="28"/>
      <w:szCs w:val="32"/>
      <w:u w:val="single"/>
      <w:lang w:val="en-GB"/>
    </w:rPr>
  </w:style>
  <w:style w:type="paragraph" w:customStyle="1" w:styleId="Style1">
    <w:name w:val="Style1"/>
    <w:basedOn w:val="Normal"/>
    <w:qFormat/>
    <w:rsid w:val="00466B59"/>
  </w:style>
  <w:style w:type="numbering" w:customStyle="1" w:styleId="Mystyle">
    <w:name w:val="My style"/>
    <w:rsid w:val="000A676C"/>
    <w:pPr>
      <w:numPr>
        <w:numId w:val="1"/>
      </w:numPr>
    </w:pPr>
  </w:style>
  <w:style w:type="table" w:styleId="TableGrid">
    <w:name w:val="Table Grid"/>
    <w:basedOn w:val="TableNormal"/>
    <w:uiPriority w:val="59"/>
    <w:rsid w:val="00BF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4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rsid w:val="00466B5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6B59"/>
    <w:rPr>
      <w:rFonts w:ascii="Times New Roman" w:eastAsiaTheme="majorEastAsia" w:hAnsi="Times New Roman" w:cstheme="majorBidi"/>
      <w:b/>
      <w:bCs/>
      <w:sz w:val="28"/>
      <w:szCs w:val="32"/>
      <w:u w:val="single"/>
      <w:lang w:val="en-GB"/>
    </w:rPr>
  </w:style>
  <w:style w:type="paragraph" w:customStyle="1" w:styleId="Style1">
    <w:name w:val="Style1"/>
    <w:basedOn w:val="Normal"/>
    <w:qFormat/>
    <w:rsid w:val="00466B59"/>
  </w:style>
  <w:style w:type="numbering" w:customStyle="1" w:styleId="Mystyle">
    <w:name w:val="My style"/>
    <w:rsid w:val="000A676C"/>
    <w:pPr>
      <w:numPr>
        <w:numId w:val="1"/>
      </w:numPr>
    </w:pPr>
  </w:style>
  <w:style w:type="table" w:styleId="TableGrid">
    <w:name w:val="Table Grid"/>
    <w:basedOn w:val="TableNormal"/>
    <w:uiPriority w:val="59"/>
    <w:rsid w:val="00BF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6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Ann Burnell</cp:lastModifiedBy>
  <cp:revision>3</cp:revision>
  <dcterms:created xsi:type="dcterms:W3CDTF">2014-08-15T11:07:00Z</dcterms:created>
  <dcterms:modified xsi:type="dcterms:W3CDTF">2014-12-15T18:48:00Z</dcterms:modified>
</cp:coreProperties>
</file>